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D6DCF" w14:textId="028F0B7E" w:rsidR="00F70C02" w:rsidRPr="009069D0" w:rsidRDefault="00F70C02" w:rsidP="00F70C02">
      <w:pPr>
        <w:pStyle w:val="TableTitle"/>
        <w:spacing w:before="0" w:after="0"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aps w:val="0"/>
          <w:sz w:val="24"/>
          <w:szCs w:val="24"/>
        </w:rPr>
        <w:t xml:space="preserve">Additional file 1: </w:t>
      </w:r>
      <w:r w:rsidRPr="000C4D6D">
        <w:rPr>
          <w:rFonts w:ascii="Times New Roman" w:hAnsi="Times New Roman"/>
          <w:caps w:val="0"/>
          <w:sz w:val="24"/>
          <w:szCs w:val="24"/>
        </w:rPr>
        <w:t>Table S1</w:t>
      </w:r>
      <w:r>
        <w:rPr>
          <w:rFonts w:ascii="Times New Roman" w:hAnsi="Times New Roman"/>
          <w:caps w:val="0"/>
          <w:sz w:val="24"/>
          <w:szCs w:val="24"/>
        </w:rPr>
        <w:t>.</w:t>
      </w:r>
      <w:r w:rsidRPr="000A5237">
        <w:rPr>
          <w:rFonts w:ascii="Times New Roman" w:hAnsi="Times New Roman"/>
          <w:caps w:val="0"/>
          <w:sz w:val="24"/>
          <w:szCs w:val="24"/>
        </w:rPr>
        <w:t xml:space="preserve"> Percentage mortality</w:t>
      </w:r>
      <w:r w:rsidRPr="007649AF">
        <w:rPr>
          <w:rFonts w:ascii="Times New Roman" w:hAnsi="Times New Roman"/>
          <w:caps w:val="0"/>
          <w:sz w:val="24"/>
          <w:szCs w:val="24"/>
        </w:rPr>
        <w:t xml:space="preserve"> </w:t>
      </w:r>
      <w:r w:rsidRPr="009069D0">
        <w:rPr>
          <w:rFonts w:ascii="Times New Roman" w:hAnsi="Times New Roman"/>
          <w:caps w:val="0"/>
          <w:sz w:val="24"/>
          <w:szCs w:val="24"/>
        </w:rPr>
        <w:t xml:space="preserve">of </w:t>
      </w:r>
      <w:r w:rsidRPr="009069D0">
        <w:rPr>
          <w:rFonts w:ascii="Times New Roman" w:hAnsi="Times New Roman"/>
          <w:i/>
          <w:caps w:val="0"/>
          <w:sz w:val="24"/>
          <w:szCs w:val="24"/>
        </w:rPr>
        <w:t xml:space="preserve">An. gambiae </w:t>
      </w:r>
      <w:r w:rsidR="00BE70C7">
        <w:rPr>
          <w:rFonts w:ascii="Times New Roman" w:hAnsi="Times New Roman"/>
          <w:iCs/>
          <w:caps w:val="0"/>
          <w:sz w:val="24"/>
          <w:szCs w:val="24"/>
        </w:rPr>
        <w:t>(</w:t>
      </w:r>
      <w:r w:rsidRPr="007346E4">
        <w:rPr>
          <w:rFonts w:ascii="Times New Roman" w:hAnsi="Times New Roman"/>
          <w:i/>
          <w:iCs/>
          <w:caps w:val="0"/>
          <w:sz w:val="24"/>
          <w:szCs w:val="24"/>
        </w:rPr>
        <w:t>s.l</w:t>
      </w:r>
      <w:r w:rsidRPr="009069D0">
        <w:rPr>
          <w:rFonts w:ascii="Times New Roman" w:hAnsi="Times New Roman"/>
          <w:caps w:val="0"/>
          <w:sz w:val="24"/>
          <w:szCs w:val="24"/>
        </w:rPr>
        <w:t>.</w:t>
      </w:r>
      <w:r w:rsidR="00BE70C7">
        <w:rPr>
          <w:rFonts w:ascii="Times New Roman" w:hAnsi="Times New Roman"/>
          <w:caps w:val="0"/>
          <w:sz w:val="24"/>
          <w:szCs w:val="24"/>
        </w:rPr>
        <w:t>)</w:t>
      </w:r>
      <w:r w:rsidRPr="009069D0">
        <w:rPr>
          <w:rFonts w:ascii="Times New Roman" w:hAnsi="Times New Roman"/>
          <w:caps w:val="0"/>
          <w:sz w:val="24"/>
          <w:szCs w:val="24"/>
        </w:rPr>
        <w:t xml:space="preserve"> tested with permethrin and deltamethrin in 2016 and 2017 at 1×</w:t>
      </w:r>
      <w:r w:rsidRPr="000C4D6D">
        <w:rPr>
          <w:rFonts w:ascii="Times New Roman" w:hAnsi="Times New Roman"/>
          <w:caps w:val="0"/>
          <w:sz w:val="24"/>
          <w:szCs w:val="24"/>
        </w:rPr>
        <w:t>, 5</w:t>
      </w:r>
      <w:r w:rsidRPr="009069D0">
        <w:rPr>
          <w:rFonts w:ascii="Times New Roman" w:hAnsi="Times New Roman"/>
          <w:caps w:val="0"/>
          <w:sz w:val="24"/>
          <w:szCs w:val="24"/>
        </w:rPr>
        <w:t>× and 10× the diagnostic concentraion</w:t>
      </w:r>
      <w:r w:rsidRPr="000C4D6D">
        <w:rPr>
          <w:rFonts w:ascii="Times New Roman" w:hAnsi="Times New Roman"/>
          <w:caps w:val="0"/>
          <w:sz w:val="24"/>
          <w:szCs w:val="24"/>
        </w:rPr>
        <w:t xml:space="preserve"> </w:t>
      </w:r>
      <w:r w:rsidRPr="000A5237">
        <w:rPr>
          <w:rFonts w:ascii="Times New Roman" w:hAnsi="Times New Roman"/>
          <w:caps w:val="0"/>
          <w:sz w:val="24"/>
          <w:szCs w:val="24"/>
        </w:rPr>
        <w:t xml:space="preserve">in CDC </w:t>
      </w:r>
      <w:r w:rsidRPr="007649AF">
        <w:rPr>
          <w:rFonts w:ascii="Times New Roman" w:hAnsi="Times New Roman"/>
          <w:caps w:val="0"/>
          <w:sz w:val="24"/>
          <w:szCs w:val="24"/>
        </w:rPr>
        <w:t xml:space="preserve">bottle </w:t>
      </w:r>
      <w:r w:rsidRPr="009069D0">
        <w:rPr>
          <w:rFonts w:ascii="Times New Roman" w:hAnsi="Times New Roman"/>
          <w:caps w:val="0"/>
          <w:sz w:val="24"/>
          <w:szCs w:val="24"/>
        </w:rPr>
        <w:t>intensity bioassays.</w:t>
      </w:r>
    </w:p>
    <w:tbl>
      <w:tblPr>
        <w:tblW w:w="136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1"/>
        <w:gridCol w:w="588"/>
        <w:gridCol w:w="627"/>
        <w:gridCol w:w="679"/>
        <w:gridCol w:w="1251"/>
        <w:gridCol w:w="627"/>
        <w:gridCol w:w="627"/>
        <w:gridCol w:w="627"/>
        <w:gridCol w:w="1252"/>
        <w:gridCol w:w="592"/>
        <w:gridCol w:w="592"/>
        <w:gridCol w:w="598"/>
        <w:gridCol w:w="1218"/>
        <w:gridCol w:w="538"/>
        <w:gridCol w:w="627"/>
        <w:gridCol w:w="627"/>
        <w:gridCol w:w="1429"/>
      </w:tblGrid>
      <w:tr w:rsidR="00F70C02" w:rsidRPr="009069D0" w14:paraId="0C31C8A8" w14:textId="77777777" w:rsidTr="003C0595">
        <w:trPr>
          <w:trHeight w:val="379"/>
        </w:trPr>
        <w:tc>
          <w:tcPr>
            <w:tcW w:w="12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22CA721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Sites</w:t>
            </w:r>
          </w:p>
        </w:tc>
        <w:tc>
          <w:tcPr>
            <w:tcW w:w="32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B88D38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Permethrin 2016</w:t>
            </w:r>
          </w:p>
        </w:tc>
        <w:tc>
          <w:tcPr>
            <w:tcW w:w="320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5B27815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Permethrin 2017</w:t>
            </w:r>
          </w:p>
        </w:tc>
        <w:tc>
          <w:tcPr>
            <w:tcW w:w="307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59AA3C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Deltamethrin 2016</w:t>
            </w:r>
          </w:p>
        </w:tc>
        <w:tc>
          <w:tcPr>
            <w:tcW w:w="329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889DEB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Deltamethrin 2017</w:t>
            </w:r>
          </w:p>
        </w:tc>
      </w:tr>
      <w:tr w:rsidR="00F70C02" w:rsidRPr="009069D0" w14:paraId="53EC37D4" w14:textId="77777777" w:rsidTr="003C0595">
        <w:trPr>
          <w:trHeight w:val="532"/>
        </w:trPr>
        <w:tc>
          <w:tcPr>
            <w:tcW w:w="12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6CEB950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24C0BF4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1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1177C8C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5X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5DA7D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10X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12FDF75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Intensity of resistance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  <w:hideMark/>
          </w:tcPr>
          <w:p w14:paraId="3406C2F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1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2712E1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5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4B028F2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10X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C39F69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Intensity of resistance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6B5537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1X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5501C4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5X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D59A90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10X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3B67E8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Intensity of resistance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6B2207F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1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3979A2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5X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A013F0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10X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CDAE0B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Intensity of resistance</w:t>
            </w:r>
          </w:p>
        </w:tc>
      </w:tr>
      <w:tr w:rsidR="00F70C02" w:rsidRPr="009069D0" w14:paraId="5373EADD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AE5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color w:val="000000"/>
                <w:sz w:val="24"/>
                <w:szCs w:val="24"/>
                <w:lang w:val="en-US" w:eastAsia="fr-FR"/>
              </w:rPr>
              <w:t>Djénné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9F4E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5F4F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03DC6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A72F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965F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A893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0E781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2E3C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90AB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6C8B2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624643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25592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DA692B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013FF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00643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5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11584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687829D3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090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Mopti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5758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BE03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66769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DFCD4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D2070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63D42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FDD9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751E3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514B93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11297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71DCC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2FB10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A6771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336D6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F9875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C952B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0DE5C432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9659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Bandiagar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AEE7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BA6F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D254F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9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2306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D844A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D7A2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D4F83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7428CE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F25361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99E47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7DE21E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FC6E2F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FD43E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E2263D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5CD2B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0BDB3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36DF08B4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4654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Bankass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CDB6E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EE5D2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1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879C6C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5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CC10B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AB2F7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48344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0B72E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A439DD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0C565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58474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0B25CB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9A77C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1F1A46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3BB3B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36A603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F973E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03645FEE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DC14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Koulikor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CD84A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6616A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A7F589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1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73A0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F9105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449F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C5A42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8355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62AF5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ED253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5B9D14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49E550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31BFC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96BF8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3FA65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DE40A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470A9E1B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E59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Fan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460D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73FE8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F88CD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6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40AB8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0A76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22894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8925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1262D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B662F6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A35CB8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8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CDC19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6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C88F66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61B5F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8DC76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268C2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4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BDAE18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09880FB0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0562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Baroueli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D55ED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A5690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BC020B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3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7568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AF870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DC1FC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B5E3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A772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59700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22B8F1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1E2BD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9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83DA6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5F57D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B9E7E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C02CBF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2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7489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3D4C9386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961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Bamako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0272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ACB3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E4260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4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94856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CFBC8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8072B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BDB0F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13BEA4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298404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E68F0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909D1F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0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C8C31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8F0A1A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76067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E1EC2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2E4CF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04E70486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4610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Kati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CC4D1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B5967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6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25A0E6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1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E8321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70CB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00A0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5D427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CCC01E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9730FD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E33285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B9F297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405582B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14697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1E362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00F18D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3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38677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3D242CA1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5418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Bla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D092E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0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A0186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8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3D536FB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8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B15E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74D74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2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4734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77172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9BFFB0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0DF67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3B3F7A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4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31DBF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5D0D2C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32BE5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BBC85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02BF0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7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67333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07632B8F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0F50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Selingue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5E86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0F0B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9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4DE57CB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4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AE80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033F5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293D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DD29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1554CB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06BE79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A1263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1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42CE8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0FB3CF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15E6A5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2204F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243EB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6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B877A1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31365D10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BBB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Bougouni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4FCF6B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D50C5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7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F477FF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3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04BAB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CAB3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2476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A517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6547B7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125B8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3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54DA4C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2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EB6D24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8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6AE279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2329DDB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DEC30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EEC05A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FA1E76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70DF093D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D0D2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Niono</w:t>
            </w:r>
            <w:proofErr w:type="spellEnd"/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E389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9D747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488AB0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3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60A2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14A0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099D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3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A9F37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DEEF95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3DFB9C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8E5B11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C6F3D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184E24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1E8DA7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26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D10DA1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9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8AC72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1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906B1C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4A0289AE" w14:textId="77777777" w:rsidTr="003C0595">
        <w:trPr>
          <w:trHeight w:hRule="exact" w:val="274"/>
        </w:trPr>
        <w:tc>
          <w:tcPr>
            <w:tcW w:w="12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2633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Kita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55312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7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AE4B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35ABA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12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0812A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0150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4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F3027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3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231B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2968C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5A5A8C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2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F49D31B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7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E349EB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3B94ED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71138D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11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ABF2BB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8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2FCAC26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8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2650F2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28E81642" w14:textId="77777777" w:rsidTr="003C0595">
        <w:trPr>
          <w:trHeight w:hRule="exact" w:val="274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8BB7D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Kadiolo</w:t>
            </w:r>
            <w:proofErr w:type="spellEnd"/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ED9E1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D7104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4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99577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61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BDC6A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7BAF4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06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09EEB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DD92E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A5AB470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4C90FD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55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70AAA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0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50A25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1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96FAD6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5B45AC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7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8C8C6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87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3EF26E95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97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58921F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sz w:val="24"/>
                <w:szCs w:val="24"/>
                <w:lang w:val="en-US" w:eastAsia="fr-FR"/>
              </w:rPr>
              <w:t>High</w:t>
            </w:r>
          </w:p>
        </w:tc>
      </w:tr>
      <w:tr w:rsidR="00F70C02" w:rsidRPr="009069D0" w14:paraId="22D29082" w14:textId="77777777" w:rsidTr="003C0595">
        <w:trPr>
          <w:trHeight w:hRule="exact" w:val="274"/>
        </w:trPr>
        <w:tc>
          <w:tcPr>
            <w:tcW w:w="12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AAAB79E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Mean</w:t>
            </w:r>
          </w:p>
        </w:tc>
        <w:tc>
          <w:tcPr>
            <w:tcW w:w="6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25319D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21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9132718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52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ECFA354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73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EB99EA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6208AEBB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08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0224272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4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noWrap/>
            <w:vAlign w:val="center"/>
          </w:tcPr>
          <w:p w14:paraId="3FFF009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64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4C6C9F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93F1E8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46</w:t>
            </w:r>
          </w:p>
        </w:tc>
        <w:tc>
          <w:tcPr>
            <w:tcW w:w="6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5826541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73</w:t>
            </w:r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6732409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4A3A5AAA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High</w:t>
            </w:r>
          </w:p>
        </w:tc>
        <w:tc>
          <w:tcPr>
            <w:tcW w:w="5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3BB50D17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24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2BC40353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65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19C04412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83</w:t>
            </w:r>
          </w:p>
        </w:tc>
        <w:tc>
          <w:tcPr>
            <w:tcW w:w="14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000033DF" w14:textId="77777777" w:rsidR="00F70C02" w:rsidRPr="009069D0" w:rsidRDefault="00F70C02" w:rsidP="003C0595">
            <w:pPr>
              <w:spacing w:after="0" w:line="360" w:lineRule="auto"/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hAnsi="Times New Roman"/>
                <w:b/>
                <w:sz w:val="24"/>
                <w:szCs w:val="24"/>
                <w:lang w:val="en-US" w:eastAsia="fr-FR"/>
              </w:rPr>
              <w:t>High</w:t>
            </w:r>
          </w:p>
        </w:tc>
      </w:tr>
    </w:tbl>
    <w:p w14:paraId="02FEA24C" w14:textId="77777777" w:rsidR="00F70C02" w:rsidRPr="000C4D6D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DA5016B" w14:textId="77777777" w:rsidR="00F70C02" w:rsidRPr="000A5237" w:rsidRDefault="00F70C02" w:rsidP="00F70C02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E344E79" w14:textId="77777777" w:rsidR="00F70C02" w:rsidRPr="007649AF" w:rsidRDefault="00F70C02" w:rsidP="00F70C02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77B35863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sz w:val="24"/>
          <w:szCs w:val="24"/>
          <w:lang w:val="en-US"/>
        </w:rPr>
      </w:pPr>
    </w:p>
    <w:p w14:paraId="3652C567" w14:textId="77AC8487" w:rsidR="00F70C02" w:rsidRPr="000C4D6D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E5A66">
        <w:rPr>
          <w:rFonts w:ascii="Times New Roman" w:hAnsi="Times New Roman"/>
          <w:b/>
          <w:sz w:val="24"/>
          <w:szCs w:val="24"/>
          <w:lang w:val="en-US"/>
        </w:rPr>
        <w:t xml:space="preserve">Additional file 1: </w:t>
      </w:r>
      <w:r w:rsidRPr="009069D0"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/>
          <w:b/>
          <w:sz w:val="24"/>
          <w:szCs w:val="24"/>
          <w:lang w:val="en-US"/>
        </w:rPr>
        <w:t>S</w:t>
      </w:r>
      <w:r w:rsidRPr="000C4D6D">
        <w:rPr>
          <w:rFonts w:ascii="Times New Roman" w:hAnsi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  <w:r w:rsidRPr="000A5237">
        <w:rPr>
          <w:rFonts w:ascii="Times New Roman" w:hAnsi="Times New Roman"/>
          <w:b/>
          <w:sz w:val="24"/>
          <w:szCs w:val="24"/>
          <w:lang w:val="en-US"/>
        </w:rPr>
        <w:t xml:space="preserve"> Mortality of </w:t>
      </w:r>
      <w:r w:rsidRPr="007649AF">
        <w:rPr>
          <w:rFonts w:ascii="Times New Roman" w:hAnsi="Times New Roman"/>
          <w:b/>
          <w:i/>
          <w:sz w:val="24"/>
          <w:szCs w:val="24"/>
          <w:lang w:val="en-US"/>
        </w:rPr>
        <w:t xml:space="preserve">An. gambiae </w:t>
      </w:r>
      <w:r w:rsidR="00BE70C7" w:rsidRPr="007346E4">
        <w:rPr>
          <w:rFonts w:ascii="Times New Roman" w:hAnsi="Times New Roman"/>
          <w:b/>
          <w:bCs/>
          <w:iCs/>
          <w:caps/>
          <w:sz w:val="24"/>
          <w:szCs w:val="24"/>
        </w:rPr>
        <w:t>(</w:t>
      </w:r>
      <w:proofErr w:type="spellStart"/>
      <w:r w:rsidR="00BE70C7" w:rsidRPr="007346E4">
        <w:rPr>
          <w:rFonts w:ascii="Times New Roman" w:hAnsi="Times New Roman"/>
          <w:b/>
          <w:bCs/>
          <w:i/>
          <w:iCs/>
          <w:sz w:val="24"/>
          <w:szCs w:val="24"/>
        </w:rPr>
        <w:t>s.l</w:t>
      </w:r>
      <w:proofErr w:type="spellEnd"/>
      <w:r w:rsidR="00BE70C7" w:rsidRPr="007346E4">
        <w:rPr>
          <w:rFonts w:ascii="Times New Roman" w:hAnsi="Times New Roman"/>
          <w:b/>
          <w:bCs/>
          <w:sz w:val="24"/>
          <w:szCs w:val="24"/>
        </w:rPr>
        <w:t>.</w:t>
      </w:r>
      <w:r w:rsidR="00BE70C7" w:rsidRPr="007346E4">
        <w:rPr>
          <w:rFonts w:ascii="Times New Roman" w:hAnsi="Times New Roman"/>
          <w:b/>
          <w:bCs/>
          <w:caps/>
          <w:sz w:val="24"/>
          <w:szCs w:val="24"/>
        </w:rPr>
        <w:t>)</w:t>
      </w:r>
      <w:r w:rsidR="00BE70C7">
        <w:rPr>
          <w:rFonts w:ascii="Times New Roman" w:hAnsi="Times New Roman"/>
          <w:caps/>
          <w:sz w:val="24"/>
          <w:szCs w:val="24"/>
        </w:rPr>
        <w:t xml:space="preserve"> </w:t>
      </w:r>
      <w:r w:rsidRPr="009069D0">
        <w:rPr>
          <w:rFonts w:ascii="Times New Roman" w:hAnsi="Times New Roman"/>
          <w:b/>
          <w:sz w:val="24"/>
          <w:szCs w:val="24"/>
          <w:lang w:val="en-US"/>
        </w:rPr>
        <w:t xml:space="preserve">tested with 0.25% </w:t>
      </w:r>
      <w:proofErr w:type="spellStart"/>
      <w:r w:rsidRPr="009069D0">
        <w:rPr>
          <w:rFonts w:ascii="Times New Roman" w:hAnsi="Times New Roman"/>
          <w:b/>
          <w:sz w:val="24"/>
          <w:szCs w:val="24"/>
          <w:lang w:val="en-US"/>
        </w:rPr>
        <w:t>pirimiphos</w:t>
      </w:r>
      <w:proofErr w:type="spellEnd"/>
      <w:r w:rsidRPr="009069D0">
        <w:rPr>
          <w:rFonts w:ascii="Times New Roman" w:hAnsi="Times New Roman"/>
          <w:b/>
          <w:sz w:val="24"/>
          <w:szCs w:val="24"/>
          <w:lang w:val="en-US"/>
        </w:rPr>
        <w:t>-methyl in 2016, 2017 &amp; 2018</w:t>
      </w:r>
      <w:r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pPr w:leftFromText="180" w:rightFromText="180" w:vertAnchor="text" w:horzAnchor="margin" w:tblpY="229"/>
        <w:tblW w:w="989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815"/>
        <w:gridCol w:w="2047"/>
        <w:gridCol w:w="200"/>
        <w:gridCol w:w="877"/>
        <w:gridCol w:w="1831"/>
        <w:gridCol w:w="200"/>
        <w:gridCol w:w="1036"/>
        <w:gridCol w:w="1757"/>
      </w:tblGrid>
      <w:tr w:rsidR="00F70C02" w:rsidRPr="009069D0" w14:paraId="62FA067F" w14:textId="77777777" w:rsidTr="003C0595">
        <w:trPr>
          <w:trHeight w:val="315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BC89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53" w:type="dxa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A862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Pirimiphos</w:t>
            </w:r>
            <w:proofErr w:type="spellEnd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methyl (0.25%)</w:t>
            </w:r>
          </w:p>
        </w:tc>
      </w:tr>
      <w:tr w:rsidR="00F70C02" w:rsidRPr="009069D0" w14:paraId="36F680E0" w14:textId="77777777" w:rsidTr="003C0595">
        <w:trPr>
          <w:trHeight w:val="315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D81F0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286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B817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016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CE2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7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9D46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017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C8C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793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4936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018</w:t>
            </w:r>
          </w:p>
        </w:tc>
      </w:tr>
      <w:tr w:rsidR="00F70C02" w:rsidRPr="009069D0" w14:paraId="19BCDE23" w14:textId="77777777" w:rsidTr="003C0595">
        <w:trPr>
          <w:trHeight w:val="300"/>
        </w:trPr>
        <w:tc>
          <w:tcPr>
            <w:tcW w:w="114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9BAD14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Sites </w:t>
            </w:r>
          </w:p>
        </w:tc>
        <w:tc>
          <w:tcPr>
            <w:tcW w:w="81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FBDB6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otal tested</w:t>
            </w:r>
          </w:p>
        </w:tc>
        <w:tc>
          <w:tcPr>
            <w:tcW w:w="204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1CB7E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rtality (%) _</w:t>
            </w:r>
          </w:p>
          <w:p w14:paraId="2BC7659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Resistance Status</w:t>
            </w:r>
          </w:p>
        </w:tc>
        <w:tc>
          <w:tcPr>
            <w:tcW w:w="195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141C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E96173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otal tested</w:t>
            </w:r>
          </w:p>
        </w:tc>
        <w:tc>
          <w:tcPr>
            <w:tcW w:w="1831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044B6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rtality (%) _</w:t>
            </w:r>
          </w:p>
          <w:p w14:paraId="72CC91E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Resistance Statu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5C6E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AB3A5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otal tested</w:t>
            </w:r>
          </w:p>
        </w:tc>
        <w:tc>
          <w:tcPr>
            <w:tcW w:w="1757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A19F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rtality (%) _</w:t>
            </w:r>
          </w:p>
          <w:p w14:paraId="1FF1C91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Resistance Status</w:t>
            </w:r>
          </w:p>
        </w:tc>
      </w:tr>
      <w:tr w:rsidR="00F70C02" w:rsidRPr="009069D0" w14:paraId="4ED7EA8E" w14:textId="77777777" w:rsidTr="003C0595">
        <w:trPr>
          <w:trHeight w:val="285"/>
        </w:trPr>
        <w:tc>
          <w:tcPr>
            <w:tcW w:w="114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A2A99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1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0437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04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392F2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5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D1EB5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3E473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831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A3FD8D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D5B6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3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57A4C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757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5A436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F70C02" w:rsidRPr="009069D0" w14:paraId="4E7A4C2B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E2F4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Kita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09D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312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194D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E1D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0820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F67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5499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4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41AF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</w:tr>
      <w:tr w:rsidR="00F70C02" w:rsidRPr="009069D0" w14:paraId="160BB855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C8E57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Fana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CF0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13B7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37B6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091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7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FD6C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F3E9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1572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A92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20B5A921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B42F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Koulikoro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A60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3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C33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72ED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D4B4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E5DE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4E4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C46B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2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F8E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</w:tr>
      <w:tr w:rsidR="00F70C02" w:rsidRPr="009069D0" w14:paraId="1064EC71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6253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Kati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E91B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9C2B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FC8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F37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A75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F03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B45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359B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 _S</w:t>
            </w:r>
          </w:p>
        </w:tc>
      </w:tr>
      <w:tr w:rsidR="00F70C02" w:rsidRPr="009069D0" w14:paraId="7C9B6913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F585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amako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9D7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41AF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8B6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2F84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BEAC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9A6A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66B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E082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</w:tr>
      <w:tr w:rsidR="00F70C02" w:rsidRPr="009069D0" w14:paraId="41ECA5E4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04F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la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97A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ECF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9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668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BFC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C3B0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1D15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CC5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17F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</w:tr>
      <w:tr w:rsidR="00F70C02" w:rsidRPr="009069D0" w14:paraId="175EFA4D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4F99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aroueli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EC1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317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4EA7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6B7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C8F7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FE2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F92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00E3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0CD23DBC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220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iono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606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92A0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132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DD41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E874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20C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73C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C219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79FB4426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7038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Selingue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2EA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DA9F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294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F3E8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E30D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538C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B70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1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831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6.7 _PR</w:t>
            </w:r>
          </w:p>
        </w:tc>
      </w:tr>
      <w:tr w:rsidR="00F70C02" w:rsidRPr="009069D0" w14:paraId="0A1B8318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25F7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ougouni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17A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1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21F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187F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334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FFD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BAE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B58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23A8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</w:tr>
      <w:tr w:rsidR="00F70C02" w:rsidRPr="009069D0" w14:paraId="1C4CA2CC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0D87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Kadiolo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B95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BB2C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EE9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E9AC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3B9A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FA7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462A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A7BD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9 _S</w:t>
            </w:r>
          </w:p>
        </w:tc>
      </w:tr>
      <w:tr w:rsidR="00F70C02" w:rsidRPr="009069D0" w14:paraId="095C59A5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237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Djenné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087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99F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3541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D315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F20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305E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72EB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7DF4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</w:tr>
      <w:tr w:rsidR="00F70C02" w:rsidRPr="009069D0" w14:paraId="0A16052B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B5A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andiagara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AA8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7E07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5D4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6F04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C61B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E148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77D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FD25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</w:tr>
      <w:tr w:rsidR="00F70C02" w:rsidRPr="009069D0" w14:paraId="72ECD156" w14:textId="77777777" w:rsidTr="003C0595">
        <w:trPr>
          <w:trHeight w:val="300"/>
        </w:trPr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EBC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ankass</w:t>
            </w:r>
            <w:proofErr w:type="spellEnd"/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409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4</w:t>
            </w:r>
          </w:p>
        </w:tc>
        <w:tc>
          <w:tcPr>
            <w:tcW w:w="2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269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561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D2F5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2</w:t>
            </w:r>
          </w:p>
        </w:tc>
        <w:tc>
          <w:tcPr>
            <w:tcW w:w="1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DD4C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9B62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DF5C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6D3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</w:tr>
      <w:tr w:rsidR="00F70C02" w:rsidRPr="009069D0" w14:paraId="552E7B0D" w14:textId="77777777" w:rsidTr="003C0595">
        <w:trPr>
          <w:trHeight w:val="315"/>
        </w:trPr>
        <w:tc>
          <w:tcPr>
            <w:tcW w:w="11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7C1D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F04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286</w:t>
            </w:r>
          </w:p>
        </w:tc>
        <w:tc>
          <w:tcPr>
            <w:tcW w:w="20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6B7B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9.9 _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25D4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C51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198</w:t>
            </w:r>
          </w:p>
        </w:tc>
        <w:tc>
          <w:tcPr>
            <w:tcW w:w="18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3AC3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 _S</w:t>
            </w:r>
          </w:p>
        </w:tc>
        <w:tc>
          <w:tcPr>
            <w:tcW w:w="1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2D38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9030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77</w:t>
            </w:r>
          </w:p>
        </w:tc>
        <w:tc>
          <w:tcPr>
            <w:tcW w:w="17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63DD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9.4 _S</w:t>
            </w:r>
          </w:p>
        </w:tc>
      </w:tr>
    </w:tbl>
    <w:p w14:paraId="733392C9" w14:textId="77777777" w:rsidR="00F70C02" w:rsidRPr="000C4D6D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1C932CE5" w14:textId="77777777" w:rsidR="00F70C02" w:rsidRPr="000A5237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552E1B0A" w14:textId="77777777" w:rsidR="00F70C02" w:rsidRPr="007649AF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4D04445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4D7EBA7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A781E51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D2FC931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D462661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73B3F51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6F8C570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0BB50AD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D12C168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03929458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9519444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39B1B332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1344B5F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E3C5CEA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6CC5824E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7024C991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E55BAC8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9EB7547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  <w:sectPr w:rsidR="00F70C02" w:rsidRPr="009069D0" w:rsidSect="00121211">
          <w:pgSz w:w="16838" w:h="11906" w:orient="landscape"/>
          <w:pgMar w:top="1411" w:right="1411" w:bottom="1411" w:left="1411" w:header="706" w:footer="706" w:gutter="0"/>
          <w:cols w:space="708"/>
          <w:docGrid w:linePitch="360"/>
        </w:sectPr>
      </w:pPr>
      <w:r w:rsidRPr="009069D0">
        <w:rPr>
          <w:rFonts w:ascii="Times New Roman" w:hAnsi="Times New Roman"/>
          <w:sz w:val="24"/>
          <w:szCs w:val="24"/>
          <w:lang w:val="en-US"/>
        </w:rPr>
        <w:t>S: Susceptible, PR: Possible Resistance, R: Resistant</w:t>
      </w:r>
    </w:p>
    <w:p w14:paraId="68FF10D6" w14:textId="306520B6" w:rsidR="00F70C02" w:rsidRPr="009069D0" w:rsidRDefault="00F70C02" w:rsidP="00F70C02">
      <w:pPr>
        <w:pStyle w:val="1-DocText"/>
        <w:spacing w:before="0" w:after="0"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lastRenderedPageBreak/>
        <w:t xml:space="preserve">Additional file 1: </w:t>
      </w:r>
      <w:r w:rsidRPr="009069D0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</w:t>
      </w:r>
      <w:r w:rsidRPr="000C4D6D"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0A5237">
        <w:rPr>
          <w:rFonts w:ascii="Times New Roman" w:hAnsi="Times New Roman"/>
          <w:b/>
          <w:sz w:val="24"/>
          <w:szCs w:val="24"/>
        </w:rPr>
        <w:t xml:space="preserve">Mortality of </w:t>
      </w:r>
      <w:r w:rsidRPr="007649AF">
        <w:rPr>
          <w:rFonts w:ascii="Times New Roman" w:hAnsi="Times New Roman"/>
          <w:b/>
          <w:i/>
          <w:sz w:val="24"/>
          <w:szCs w:val="24"/>
        </w:rPr>
        <w:t xml:space="preserve">An. gambiae </w:t>
      </w:r>
      <w:r w:rsidR="00BE70C7" w:rsidRPr="007346E4">
        <w:rPr>
          <w:rFonts w:ascii="Times New Roman" w:hAnsi="Times New Roman"/>
          <w:b/>
          <w:bCs/>
          <w:iCs/>
          <w:caps/>
          <w:sz w:val="24"/>
          <w:szCs w:val="24"/>
        </w:rPr>
        <w:t>(</w:t>
      </w:r>
      <w:proofErr w:type="spellStart"/>
      <w:r w:rsidR="00BE70C7" w:rsidRPr="007346E4">
        <w:rPr>
          <w:rFonts w:ascii="Times New Roman" w:hAnsi="Times New Roman"/>
          <w:b/>
          <w:bCs/>
          <w:i/>
          <w:iCs/>
          <w:sz w:val="24"/>
          <w:szCs w:val="24"/>
        </w:rPr>
        <w:t>s.l</w:t>
      </w:r>
      <w:r w:rsidR="00BE70C7" w:rsidRPr="007346E4">
        <w:rPr>
          <w:rFonts w:ascii="Times New Roman" w:hAnsi="Times New Roman"/>
          <w:b/>
          <w:bCs/>
          <w:sz w:val="24"/>
          <w:szCs w:val="24"/>
        </w:rPr>
        <w:t>.</w:t>
      </w:r>
      <w:proofErr w:type="spellEnd"/>
      <w:r w:rsidR="00BE70C7" w:rsidRPr="007346E4">
        <w:rPr>
          <w:rFonts w:ascii="Times New Roman" w:hAnsi="Times New Roman"/>
          <w:b/>
          <w:bCs/>
          <w:caps/>
          <w:sz w:val="24"/>
          <w:szCs w:val="24"/>
        </w:rPr>
        <w:t>)</w:t>
      </w:r>
      <w:r w:rsidRPr="009069D0">
        <w:rPr>
          <w:rFonts w:ascii="Times New Roman" w:hAnsi="Times New Roman"/>
          <w:b/>
          <w:sz w:val="24"/>
          <w:szCs w:val="24"/>
        </w:rPr>
        <w:t xml:space="preserve"> tested with 0.1% Bendiocarb in 2016, 2017&amp; 2018</w:t>
      </w:r>
    </w:p>
    <w:tbl>
      <w:tblPr>
        <w:tblW w:w="15227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33"/>
        <w:gridCol w:w="1200"/>
        <w:gridCol w:w="2153"/>
        <w:gridCol w:w="1200"/>
        <w:gridCol w:w="240"/>
        <w:gridCol w:w="1200"/>
        <w:gridCol w:w="1896"/>
        <w:gridCol w:w="1560"/>
        <w:gridCol w:w="280"/>
        <w:gridCol w:w="1200"/>
        <w:gridCol w:w="1898"/>
        <w:gridCol w:w="1200"/>
      </w:tblGrid>
      <w:tr w:rsidR="00F70C02" w:rsidRPr="009069D0" w14:paraId="330CE60A" w14:textId="77777777" w:rsidTr="003C0595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5DF1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4027" w:type="dxa"/>
            <w:gridSpan w:val="11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C978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endiocarb (0.1%)</w:t>
            </w:r>
          </w:p>
        </w:tc>
      </w:tr>
      <w:tr w:rsidR="00F70C02" w:rsidRPr="009069D0" w14:paraId="2CDAFDC7" w14:textId="77777777" w:rsidTr="003C0595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1CDA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 </w:t>
            </w:r>
          </w:p>
        </w:tc>
        <w:tc>
          <w:tcPr>
            <w:tcW w:w="455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A2B3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01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9EB9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65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0330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017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1B92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429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E9F14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2018</w:t>
            </w:r>
          </w:p>
        </w:tc>
      </w:tr>
      <w:tr w:rsidR="00F70C02" w:rsidRPr="009069D0" w14:paraId="3925A9B5" w14:textId="77777777" w:rsidTr="003C0595">
        <w:trPr>
          <w:trHeight w:val="300"/>
          <w:jc w:val="center"/>
        </w:trPr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84676D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Sites</w:t>
            </w:r>
          </w:p>
        </w:tc>
        <w:tc>
          <w:tcPr>
            <w:tcW w:w="1200" w:type="dxa"/>
            <w:vMerge w:val="restart"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4ABF4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otal tested</w:t>
            </w:r>
          </w:p>
        </w:tc>
        <w:tc>
          <w:tcPr>
            <w:tcW w:w="215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98A2B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rtality (</w:t>
            </w:r>
            <w:proofErr w:type="gram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%)_</w:t>
            </w:r>
            <w:proofErr w:type="gramEnd"/>
          </w:p>
          <w:p w14:paraId="52A8236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Resistance Statu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63BC4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CI</w:t>
            </w:r>
          </w:p>
        </w:tc>
        <w:tc>
          <w:tcPr>
            <w:tcW w:w="24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39D12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1A4A5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otal tested</w:t>
            </w:r>
          </w:p>
        </w:tc>
        <w:tc>
          <w:tcPr>
            <w:tcW w:w="189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A3D9A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rtality (%) _Resistance Status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E0DB6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       CI</w:t>
            </w:r>
          </w:p>
        </w:tc>
        <w:tc>
          <w:tcPr>
            <w:tcW w:w="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D665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5CF23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otal tested</w:t>
            </w:r>
          </w:p>
        </w:tc>
        <w:tc>
          <w:tcPr>
            <w:tcW w:w="189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C558E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Mortality (</w:t>
            </w:r>
            <w:proofErr w:type="gram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%)_</w:t>
            </w:r>
            <w:proofErr w:type="gramEnd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Resistance Status</w:t>
            </w:r>
          </w:p>
        </w:tc>
        <w:tc>
          <w:tcPr>
            <w:tcW w:w="120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EFD0B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 xml:space="preserve">         CI</w:t>
            </w:r>
          </w:p>
        </w:tc>
      </w:tr>
      <w:tr w:rsidR="00F70C02" w:rsidRPr="009069D0" w14:paraId="770F9B57" w14:textId="77777777" w:rsidTr="003C0595">
        <w:trPr>
          <w:trHeight w:val="285"/>
          <w:jc w:val="center"/>
        </w:trPr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FFFFFF"/>
            </w:tcBorders>
            <w:vAlign w:val="center"/>
            <w:hideMark/>
          </w:tcPr>
          <w:p w14:paraId="74EC605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single" w:sz="8" w:space="0" w:color="FFFFFF"/>
              <w:bottom w:val="single" w:sz="8" w:space="0" w:color="000000"/>
              <w:right w:val="nil"/>
            </w:tcBorders>
            <w:vAlign w:val="center"/>
            <w:hideMark/>
          </w:tcPr>
          <w:p w14:paraId="2B37DBE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15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FC8DC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BD7E91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4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16742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737AC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89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E39E00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D53A40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7E78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09D0C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89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9A441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34222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</w:tr>
      <w:tr w:rsidR="00F70C02" w:rsidRPr="009069D0" w14:paraId="6E62B917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C7630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Kita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BD5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3B6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B54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392D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671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2DCC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5_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CA3D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0.7-99.3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8DD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A08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DBAE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8A5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559C3F58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639BD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Fan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7ED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3081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C3C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75D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FE2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2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606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_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B1C0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5.3-100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EF7B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1B95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14B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B9F5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09DE3D7B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6E70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Koulikor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A3CD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74D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9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740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7.2-10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254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14D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8C9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9_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784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7-100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A3C2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35D2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9234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AC4D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662E6808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9553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Kat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643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426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B6A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5.3-10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57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155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2942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7_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A59D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3.7-100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2D0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278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4D6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D219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5E015464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9F45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amak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7E7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127B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D0E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5.3-10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DD8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381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093D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0_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5401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84.1-95.9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15D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B54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DBB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7493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5EA789B5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791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l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61FE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EC8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CDA0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6161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436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9D9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_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6141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5.3-100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3C2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710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74A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D02F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67349D00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AC5A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arouel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CD2B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4BF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727A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5.3-100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8257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2A48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F3F9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9_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653B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82.9-95.1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D27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1FC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AF04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FDB1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26EFB612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80A2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Nion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B3FE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75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E8B4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5_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1C4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89.6-99.8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2AE0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AEFC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5A3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812E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8F0D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582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B26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7D1F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5B66F683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9E3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Selingu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71D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BEDB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96A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2543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55B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9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B67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6(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7493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79-92.7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06E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33ED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CF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5FAE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0047138A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BD8D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ougouni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23A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2B1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2_P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E92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86.7-97.3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5588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2F09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A2C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76(R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8E0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67.6-84.4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A243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C6BA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AFAC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699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18BC7DBF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396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Kadiolo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D49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3D1F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9D4A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FD2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D65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06F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54D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2F33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9F59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EBC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45C6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408E6CB0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C07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Djenn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371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471B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AB6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CAA6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F1A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5AA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8_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6AC9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5.3-100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A9E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80E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AEC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BDD1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2A425C90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7CE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Bandiaga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38A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3CBC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5C3C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7338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F659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875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7_PR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6B6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3.7-100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056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E00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860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1B4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58C23EBA" w14:textId="77777777" w:rsidTr="003C0595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5D2E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proofErr w:type="spellStart"/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lastRenderedPageBreak/>
              <w:t>Banka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8086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4</w:t>
            </w:r>
          </w:p>
        </w:tc>
        <w:tc>
          <w:tcPr>
            <w:tcW w:w="2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6811A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92B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7EC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E352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87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3712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9_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AD2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6.6-100]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24BB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EDE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</w:t>
            </w:r>
          </w:p>
        </w:tc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08EB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DDD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  <w:tr w:rsidR="00F70C02" w:rsidRPr="009069D0" w14:paraId="7D086095" w14:textId="77777777" w:rsidTr="003C0595">
        <w:trPr>
          <w:trHeight w:val="315"/>
          <w:jc w:val="center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D3E70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1127F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385</w:t>
            </w:r>
          </w:p>
        </w:tc>
        <w:tc>
          <w:tcPr>
            <w:tcW w:w="2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F7AB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9_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046E0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8-99.2]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D62A1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D5F6E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188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02C77D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93_P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C0005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[92-94.8]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89921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640C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580</w:t>
            </w:r>
          </w:p>
        </w:tc>
        <w:tc>
          <w:tcPr>
            <w:tcW w:w="18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DF72D4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100_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4D767" w14:textId="77777777" w:rsidR="00F70C02" w:rsidRPr="009069D0" w:rsidRDefault="00F70C02" w:rsidP="003C0595">
            <w:pPr>
              <w:spacing w:after="0" w:line="36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</w:pPr>
            <w:r w:rsidRPr="009069D0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 w:eastAsia="fr-FR"/>
              </w:rPr>
              <w:t>-</w:t>
            </w:r>
          </w:p>
        </w:tc>
      </w:tr>
    </w:tbl>
    <w:p w14:paraId="456E2FFC" w14:textId="77777777" w:rsidR="00F70C02" w:rsidRPr="000C4D6D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9069D0">
        <w:rPr>
          <w:rFonts w:ascii="Times New Roman" w:hAnsi="Times New Roman"/>
          <w:sz w:val="24"/>
          <w:szCs w:val="24"/>
          <w:lang w:val="en-US"/>
        </w:rPr>
        <w:t xml:space="preserve">S: Susceptible, PR: Possible Resistance, R: Resistant </w:t>
      </w:r>
    </w:p>
    <w:p w14:paraId="2F33BA21" w14:textId="77777777" w:rsidR="00F70C02" w:rsidRPr="000A5237" w:rsidRDefault="00F70C02" w:rsidP="00F70C02">
      <w:pPr>
        <w:pStyle w:val="1-DocText"/>
        <w:spacing w:before="0" w:after="0" w:line="360" w:lineRule="auto"/>
        <w:rPr>
          <w:rFonts w:ascii="Times New Roman" w:hAnsi="Times New Roman"/>
          <w:b/>
          <w:sz w:val="24"/>
          <w:szCs w:val="24"/>
        </w:rPr>
      </w:pPr>
    </w:p>
    <w:p w14:paraId="6E7846D2" w14:textId="77777777" w:rsidR="00F70C02" w:rsidRPr="007649AF" w:rsidRDefault="00F70C02" w:rsidP="00F70C02">
      <w:pPr>
        <w:pStyle w:val="1-DocText"/>
        <w:spacing w:before="0" w:after="0" w:line="360" w:lineRule="auto"/>
        <w:rPr>
          <w:rFonts w:ascii="Times New Roman" w:hAnsi="Times New Roman"/>
          <w:b/>
          <w:sz w:val="24"/>
          <w:szCs w:val="24"/>
        </w:rPr>
      </w:pPr>
    </w:p>
    <w:p w14:paraId="1741E765" w14:textId="77777777" w:rsidR="00F70C02" w:rsidRPr="009069D0" w:rsidRDefault="00F70C02" w:rsidP="00F70C02">
      <w:pPr>
        <w:pStyle w:val="1-DocText"/>
        <w:spacing w:before="0" w:after="0" w:line="360" w:lineRule="auto"/>
        <w:rPr>
          <w:rFonts w:ascii="Times New Roman" w:hAnsi="Times New Roman"/>
          <w:b/>
          <w:sz w:val="24"/>
          <w:szCs w:val="24"/>
        </w:rPr>
      </w:pPr>
    </w:p>
    <w:p w14:paraId="5656BFF8" w14:textId="77777777" w:rsidR="00F70C02" w:rsidRPr="009069D0" w:rsidRDefault="00F70C02" w:rsidP="00F70C02">
      <w:pPr>
        <w:spacing w:after="0"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4E8C05F6" w14:textId="77777777" w:rsidR="004C3F43" w:rsidRDefault="004C3F43"/>
    <w:sectPr w:rsidR="004C3F43" w:rsidSect="00121211">
      <w:pgSz w:w="16838" w:h="11906" w:orient="landscape"/>
      <w:pgMar w:top="1411" w:right="1411" w:bottom="1411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ill Sans">
    <w:altName w:val="Times New Roman"/>
    <w:panose1 w:val="00000000000000000000"/>
    <w:charset w:val="00"/>
    <w:family w:val="roman"/>
    <w:notTrueType/>
    <w:pitch w:val="default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0C02"/>
    <w:rsid w:val="004C3F43"/>
    <w:rsid w:val="007346E4"/>
    <w:rsid w:val="00BE70C7"/>
    <w:rsid w:val="00F70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85779"/>
  <w15:chartTrackingRefBased/>
  <w15:docId w15:val="{CEAD5B7C-B97D-4E5C-9C37-776E3F4A0B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C02"/>
    <w:pPr>
      <w:spacing w:after="200" w:line="276" w:lineRule="auto"/>
    </w:pPr>
    <w:rPr>
      <w:rFonts w:ascii="Calibri" w:eastAsia="Calibri" w:hAnsi="Calibri"/>
      <w:sz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-DocText">
    <w:name w:val="1-DocText"/>
    <w:link w:val="1-DocTextChar"/>
    <w:rsid w:val="00F70C02"/>
    <w:pPr>
      <w:tabs>
        <w:tab w:val="left" w:pos="2610"/>
      </w:tabs>
      <w:spacing w:before="120" w:after="120"/>
    </w:pPr>
    <w:rPr>
      <w:rFonts w:ascii="Gill Sans" w:eastAsia="Times New Roman" w:hAnsi="Gill Sans"/>
      <w:sz w:val="20"/>
      <w:szCs w:val="20"/>
      <w:lang w:val="en-US" w:eastAsia="fr-FR"/>
    </w:rPr>
  </w:style>
  <w:style w:type="character" w:customStyle="1" w:styleId="1-DocTextChar">
    <w:name w:val="1-DocText Char"/>
    <w:link w:val="1-DocText"/>
    <w:rsid w:val="00F70C02"/>
    <w:rPr>
      <w:rFonts w:ascii="Gill Sans" w:eastAsia="Times New Roman" w:hAnsi="Gill Sans"/>
      <w:sz w:val="20"/>
      <w:szCs w:val="20"/>
      <w:lang w:val="en-US" w:eastAsia="fr-FR"/>
    </w:rPr>
  </w:style>
  <w:style w:type="paragraph" w:customStyle="1" w:styleId="TableTitle">
    <w:name w:val="Table Title"/>
    <w:rsid w:val="00F70C02"/>
    <w:pPr>
      <w:spacing w:before="120" w:after="120"/>
      <w:jc w:val="center"/>
    </w:pPr>
    <w:rPr>
      <w:rFonts w:ascii="Gill Sans MT" w:eastAsia="Times New Roman" w:hAnsi="Gill Sans MT"/>
      <w:b/>
      <w:cap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0C0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0C02"/>
    <w:rPr>
      <w:rFonts w:ascii="Segoe UI" w:eastAsia="Calibr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542</Words>
  <Characters>3095</Characters>
  <Application>Microsoft Office Word</Application>
  <DocSecurity>0</DocSecurity>
  <Lines>25</Lines>
  <Paragraphs>7</Paragraphs>
  <ScaleCrop>false</ScaleCrop>
  <Company/>
  <LinksUpToDate>false</LinksUpToDate>
  <CharactersWithSpaces>3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a Kostadinova</dc:creator>
  <cp:keywords/>
  <dc:description/>
  <cp:lastModifiedBy>Aneta Kostadinova</cp:lastModifiedBy>
  <cp:revision>4</cp:revision>
  <dcterms:created xsi:type="dcterms:W3CDTF">2020-04-21T11:09:00Z</dcterms:created>
  <dcterms:modified xsi:type="dcterms:W3CDTF">2020-04-24T13:15:00Z</dcterms:modified>
</cp:coreProperties>
</file>